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2B8D3" w14:textId="34C2871F" w:rsidR="00E600E1" w:rsidRPr="000450A8" w:rsidRDefault="00E600E1" w:rsidP="00E600E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1: s</w:t>
      </w:r>
      <w:r w:rsidRPr="000450A8">
        <w:rPr>
          <w:b/>
          <w:bCs/>
          <w:sz w:val="28"/>
          <w:szCs w:val="28"/>
        </w:rPr>
        <w:t xml:space="preserve">upplemental </w:t>
      </w:r>
      <w:r>
        <w:rPr>
          <w:b/>
          <w:bCs/>
          <w:sz w:val="28"/>
          <w:szCs w:val="28"/>
        </w:rPr>
        <w:t>f</w:t>
      </w:r>
      <w:r w:rsidRPr="000450A8">
        <w:rPr>
          <w:b/>
          <w:bCs/>
          <w:sz w:val="28"/>
          <w:szCs w:val="28"/>
        </w:rPr>
        <w:t>igur</w:t>
      </w:r>
      <w:r>
        <w:rPr>
          <w:b/>
          <w:bCs/>
          <w:sz w:val="28"/>
          <w:szCs w:val="28"/>
        </w:rPr>
        <w:t>es</w:t>
      </w:r>
    </w:p>
    <w:p w14:paraId="4FA49437" w14:textId="77D6F272" w:rsidR="00E600E1" w:rsidRDefault="00E600E1" w:rsidP="00E600E1"/>
    <w:p w14:paraId="0C1FF1E8" w14:textId="1ADCB154" w:rsidR="00E600E1" w:rsidRPr="000450A8" w:rsidRDefault="001C7410" w:rsidP="00E600E1">
      <w:pPr>
        <w:rPr>
          <w:rFonts w:hint="eastAsia"/>
        </w:rPr>
      </w:pPr>
      <w:r>
        <w:rPr>
          <w:b/>
          <w:bCs/>
          <w:noProof/>
        </w:rPr>
        <w:drawing>
          <wp:inline distT="0" distB="0" distL="0" distR="0" wp14:anchorId="1F8BB6D7" wp14:editId="4DF208FB">
            <wp:extent cx="5728970" cy="3207385"/>
            <wp:effectExtent l="0" t="0" r="508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20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D833F" w14:textId="77777777" w:rsidR="00E600E1" w:rsidRPr="000450A8" w:rsidRDefault="00E600E1" w:rsidP="00E600E1">
      <w:pPr>
        <w:rPr>
          <w:b/>
          <w:bCs/>
        </w:rPr>
      </w:pPr>
      <w:r w:rsidRPr="000450A8">
        <w:rPr>
          <w:b/>
          <w:bCs/>
        </w:rPr>
        <w:t>Supplemental Figure S1. A depiction of the methodology for identifying and enrolling patients with Fabry disease.</w:t>
      </w:r>
    </w:p>
    <w:p w14:paraId="7E30C493" w14:textId="77777777" w:rsidR="00E600E1" w:rsidRPr="000450A8" w:rsidRDefault="00E600E1" w:rsidP="00E600E1">
      <w:r w:rsidRPr="000450A8">
        <w:rPr>
          <w:i/>
          <w:iCs/>
          <w:u w:val="single"/>
        </w:rPr>
        <w:t>Abbreviations:</w:t>
      </w:r>
      <w:r w:rsidRPr="000450A8">
        <w:t xml:space="preserve"> NHIS, National Health Insurance Service; ERT, enzyme replacement therapy.</w:t>
      </w:r>
    </w:p>
    <w:p w14:paraId="2FF2408D" w14:textId="0ED374A2" w:rsidR="00E600E1" w:rsidRDefault="00E600E1" w:rsidP="00E600E1"/>
    <w:p w14:paraId="612E2080" w14:textId="41A1AA70" w:rsidR="00E15572" w:rsidRDefault="00E15572">
      <w:r>
        <w:br w:type="page"/>
      </w:r>
    </w:p>
    <w:p w14:paraId="64E25963" w14:textId="53E6435D" w:rsidR="001C7410" w:rsidRPr="000450A8" w:rsidRDefault="001C7410" w:rsidP="00E600E1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DDEDFE7" wp14:editId="6794D618">
            <wp:extent cx="5763260" cy="2881630"/>
            <wp:effectExtent l="0" t="0" r="889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512B5" w14:textId="77777777" w:rsidR="001C7410" w:rsidRDefault="001C7410" w:rsidP="00E600E1">
      <w:pPr>
        <w:rPr>
          <w:b/>
          <w:bCs/>
        </w:rPr>
      </w:pPr>
    </w:p>
    <w:p w14:paraId="7BA33284" w14:textId="43B32F29" w:rsidR="00E600E1" w:rsidRPr="000450A8" w:rsidRDefault="00E600E1" w:rsidP="00E600E1">
      <w:pPr>
        <w:rPr>
          <w:b/>
          <w:bCs/>
        </w:rPr>
      </w:pPr>
      <w:r w:rsidRPr="000450A8">
        <w:rPr>
          <w:b/>
          <w:bCs/>
        </w:rPr>
        <w:t xml:space="preserve">Supplemental Figure S2. Simplified comparison between Model 2 and Model 3. </w:t>
      </w:r>
    </w:p>
    <w:p w14:paraId="3ED5F53A" w14:textId="77777777" w:rsidR="00E600E1" w:rsidRPr="000450A8" w:rsidRDefault="00E600E1" w:rsidP="00E600E1">
      <w:r w:rsidRPr="000450A8">
        <w:t>Because all patients received ERT, Model 1 only adjusted for covariates including age at the initiation of ERT, sex, HTN, and DM. In Model 2 and Model 3, the duration of ERT was transformed to a time-varying variable, to be used in a time-varying Cox proportional hazard model. The difference between Model 2 and Model 3 was based on whether time interval from birth to the occurrence of any clinical outcome before initiation of ERT was included in the model.</w:t>
      </w:r>
    </w:p>
    <w:p w14:paraId="312D94E7" w14:textId="77777777" w:rsidR="00E600E1" w:rsidRPr="000450A8" w:rsidRDefault="00E600E1" w:rsidP="00E600E1">
      <w:r w:rsidRPr="000450A8">
        <w:rPr>
          <w:i/>
          <w:iCs/>
          <w:u w:val="single"/>
        </w:rPr>
        <w:t>Abbreviations:</w:t>
      </w:r>
      <w:r w:rsidRPr="000450A8">
        <w:t xml:space="preserve"> ERT, enzyme replacement therapy.</w:t>
      </w:r>
    </w:p>
    <w:p w14:paraId="3CB62BCC" w14:textId="77777777" w:rsidR="00E600E1" w:rsidRPr="000450A8" w:rsidRDefault="00E600E1" w:rsidP="00E600E1"/>
    <w:sectPr w:rsidR="00E600E1" w:rsidRPr="000450A8" w:rsidSect="001C74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1E499" w14:textId="77777777" w:rsidR="00E600E1" w:rsidRDefault="00E600E1" w:rsidP="00E600E1">
      <w:pPr>
        <w:spacing w:line="240" w:lineRule="auto"/>
      </w:pPr>
      <w:r>
        <w:separator/>
      </w:r>
    </w:p>
  </w:endnote>
  <w:endnote w:type="continuationSeparator" w:id="0">
    <w:p w14:paraId="72924848" w14:textId="77777777" w:rsidR="00E600E1" w:rsidRDefault="00E600E1" w:rsidP="00E600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A31C4" w14:textId="77777777" w:rsidR="00E600E1" w:rsidRDefault="00E600E1" w:rsidP="00E600E1">
      <w:pPr>
        <w:spacing w:line="240" w:lineRule="auto"/>
      </w:pPr>
      <w:r>
        <w:separator/>
      </w:r>
    </w:p>
  </w:footnote>
  <w:footnote w:type="continuationSeparator" w:id="0">
    <w:p w14:paraId="1F103B9B" w14:textId="77777777" w:rsidR="00E600E1" w:rsidRDefault="00E600E1" w:rsidP="00E600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A81"/>
    <w:rsid w:val="0003333C"/>
    <w:rsid w:val="000E077C"/>
    <w:rsid w:val="00124A81"/>
    <w:rsid w:val="001C7410"/>
    <w:rsid w:val="00371FF4"/>
    <w:rsid w:val="00486642"/>
    <w:rsid w:val="00944064"/>
    <w:rsid w:val="00D84708"/>
    <w:rsid w:val="00E15572"/>
    <w:rsid w:val="00E6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F977C"/>
  <w15:chartTrackingRefBased/>
  <w15:docId w15:val="{FEBD149A-6CC3-4038-AF5E-16BD0F3C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0E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0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00E1"/>
  </w:style>
  <w:style w:type="paragraph" w:styleId="a4">
    <w:name w:val="footer"/>
    <w:basedOn w:val="a"/>
    <w:link w:val="Char0"/>
    <w:uiPriority w:val="99"/>
    <w:unhideWhenUsed/>
    <w:rsid w:val="00E600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0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l</dc:creator>
  <cp:keywords/>
  <dc:description/>
  <cp:lastModifiedBy>samel</cp:lastModifiedBy>
  <cp:revision>6</cp:revision>
  <dcterms:created xsi:type="dcterms:W3CDTF">2025-01-03T03:15:00Z</dcterms:created>
  <dcterms:modified xsi:type="dcterms:W3CDTF">2025-01-03T03:18:00Z</dcterms:modified>
</cp:coreProperties>
</file>